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ins w:id="0" w:author="IIMMSNOG" w:date="2011-09-13T17:09:00Z">
        <w:r>
          <w:rPr>
            <w:rFonts w:cs="Arial" w:ascii="Arial" w:hAnsi="Arial"/>
            <w:b/>
            <w:sz w:val="20"/>
            <w:szCs w:val="20"/>
          </w:rPr>
          <w:t>Table S1.</w:t>
        </w:r>
      </w:ins>
      <w:del w:id="1" w:author="IIMMSNOG" w:date="2011-09-13T17:08:00Z">
        <w:r>
          <w:rPr>
            <w:rFonts w:cs="Arial" w:ascii="Arial" w:hAnsi="Arial"/>
            <w:b/>
            <w:sz w:val="20"/>
            <w:szCs w:val="20"/>
          </w:rPr>
          <w:delText>Supplementary Table 1</w:delText>
        </w:r>
      </w:del>
      <w:ins w:id="2" w:author="IIMMSNOG" w:date="2011-09-13T17:09:00Z">
        <w:r>
          <w:rPr>
            <w:rFonts w:cs="Arial" w:ascii="Arial" w:hAnsi="Arial"/>
            <w:b/>
            <w:sz w:val="20"/>
            <w:szCs w:val="20"/>
          </w:rPr>
          <w:t>. Baseline characteristics of the study cohort.</w:t>
        </w:r>
      </w:ins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groups (years)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0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rticipants recrui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age (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, % female (n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0)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arasite positive by slide (n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parasite by PCR (n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*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GI helminth infections: no pos/no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ins w:id="3" w:author="IIMMSNOG" w:date="2011-09-13T17:29:00Z">
        <w:r>
          <w:rPr>
            <w:rFonts w:cs="Arial" w:ascii="Arial" w:hAnsi="Arial"/>
            <w:b/>
            <w:sz w:val="20"/>
            <w:szCs w:val="20"/>
          </w:rPr>
          <w:t>Dry season survey. 118 individuals were included in this survey. * PCR results were available for 16 samples.</w:t>
        </w:r>
      </w:ins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6:32:00Z</dcterms:created>
  <dc:creator>snogaro</dc:creator>
  <dc:description/>
  <cp:keywords/>
  <dc:language>en-US</dc:language>
  <cp:lastModifiedBy>IIMMSNOG</cp:lastModifiedBy>
  <cp:lastPrinted>2011-09-13T16:59:00Z</cp:lastPrinted>
  <dcterms:modified xsi:type="dcterms:W3CDTF">2011-09-14T15:22:00Z</dcterms:modified>
  <cp:revision>4</cp:revision>
  <dc:subject/>
  <dc:title/>
</cp:coreProperties>
</file>